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CA7D" w14:textId="3271B708" w:rsidR="00977677" w:rsidRPr="003059CD" w:rsidRDefault="00977677" w:rsidP="009776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59C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1150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059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15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22664" w:rsidRPr="003059C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059CD" w:rsidRPr="003059CD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meta-analysis for myocardial infarction and repeat revascular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7"/>
        <w:gridCol w:w="3614"/>
        <w:gridCol w:w="1415"/>
      </w:tblGrid>
      <w:tr w:rsidR="000E6E2D" w:rsidRPr="003059CD" w14:paraId="19BB8D67" w14:textId="77777777" w:rsidTr="00050DB7">
        <w:trPr>
          <w:trHeight w:val="68"/>
        </w:trPr>
        <w:tc>
          <w:tcPr>
            <w:tcW w:w="2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F9388" w14:textId="0639E3FA" w:rsidR="000E6E2D" w:rsidRPr="003059CD" w:rsidRDefault="000E6E2D" w:rsidP="00D2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vents 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B9CED" w14:textId="6AD6EE3B" w:rsidR="000E6E2D" w:rsidRPr="003059CD" w:rsidRDefault="000E6E2D" w:rsidP="00D2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ffect Size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01CBD" w14:textId="3411818B" w:rsidR="000E6E2D" w:rsidRPr="003059CD" w:rsidRDefault="00613BBA" w:rsidP="00D2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305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34894" w:rsidRPr="003059CD" w14:paraId="64583DCC" w14:textId="77777777" w:rsidTr="002C01BE">
        <w:trPr>
          <w:trHeight w:val="68"/>
        </w:trPr>
        <w:tc>
          <w:tcPr>
            <w:tcW w:w="22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E345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eat Revascularisation</w:t>
            </w:r>
          </w:p>
        </w:tc>
        <w:tc>
          <w:tcPr>
            <w:tcW w:w="20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AC2D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1995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894" w:rsidRPr="003059CD" w14:paraId="60FAB6B4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9EB1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Stage Frailty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AF23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4 (CI: 2.642 - 3.98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AC74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34894" w:rsidRPr="003059CD" w14:paraId="413C326B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0C0F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Staged Bootstrapped</w:t>
            </w: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47CE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5 (CI: 2.592 - 3.93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980E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34894" w:rsidRPr="003059CD" w14:paraId="3AACD616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0AD6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Stage Bayesian Analysis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9706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7 (</w:t>
            </w:r>
            <w:proofErr w:type="spellStart"/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l</w:t>
            </w:r>
            <w:proofErr w:type="spellEnd"/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 2.648 - 4.02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8E81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34894" w:rsidRPr="003059CD" w14:paraId="5CC87F42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E110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Stage (Fixed Effects)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FD8D6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7 (CI: 2.753 - 3.94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6229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34894" w:rsidRPr="003059CD" w14:paraId="1BDF973C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6E1F2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Stage (Random Effects)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B8A8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1 (CI: 2.541 - 4.10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0AA1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34894" w:rsidRPr="003059CD" w14:paraId="2B92660E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9CFB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2E43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9B86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894" w:rsidRPr="003059CD" w14:paraId="76802DE7" w14:textId="77777777" w:rsidTr="00CC2AC6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0306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D227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D4E5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4894" w:rsidRPr="003059CD" w14:paraId="21C0B796" w14:textId="77777777" w:rsidTr="00E84231">
        <w:trPr>
          <w:trHeight w:val="68"/>
        </w:trPr>
        <w:tc>
          <w:tcPr>
            <w:tcW w:w="2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DF985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Stage (Fixed Effects)</w:t>
            </w:r>
          </w:p>
        </w:tc>
        <w:tc>
          <w:tcPr>
            <w:tcW w:w="2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A2DDF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5 (CI: 1.362-2.06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E9396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134894" w:rsidRPr="003059CD" w14:paraId="7BC54183" w14:textId="77777777" w:rsidTr="00E84231">
        <w:trPr>
          <w:trHeight w:val="68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FC404" w14:textId="77777777" w:rsidR="00134894" w:rsidRPr="003059CD" w:rsidRDefault="00134894" w:rsidP="00134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Stage (Random Effects)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FB515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2 (CI: 1.297-2.12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2A232" w14:textId="77777777" w:rsidR="00134894" w:rsidRPr="003059CD" w:rsidRDefault="00134894" w:rsidP="00134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5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</w:tbl>
    <w:p w14:paraId="0D2369DD" w14:textId="77777777" w:rsidR="00827A6B" w:rsidRPr="003059CD" w:rsidRDefault="00827A6B" w:rsidP="001649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741610" w14:textId="1AF6E7B2" w:rsidR="00164973" w:rsidRPr="003059CD" w:rsidRDefault="00164973" w:rsidP="001649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9CD">
        <w:rPr>
          <w:rFonts w:ascii="Times New Roman" w:hAnsi="Times New Roman" w:cs="Times New Roman"/>
          <w:sz w:val="24"/>
          <w:szCs w:val="24"/>
        </w:rPr>
        <w:t xml:space="preserve">*Denotes p-value comparing HR of PCI versus CABG  </w:t>
      </w:r>
    </w:p>
    <w:p w14:paraId="217F14D1" w14:textId="77777777" w:rsidR="00164973" w:rsidRPr="003059CD" w:rsidRDefault="00164973" w:rsidP="001649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59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59CD">
        <w:rPr>
          <w:rFonts w:ascii="Times New Roman" w:hAnsi="Times New Roman" w:cs="Times New Roman"/>
          <w:sz w:val="24"/>
          <w:szCs w:val="24"/>
        </w:rPr>
        <w:t>Denotes bootstrapping with 10,000 repetitions</w:t>
      </w:r>
    </w:p>
    <w:p w14:paraId="234E67D3" w14:textId="77777777" w:rsidR="00164973" w:rsidRPr="003059CD" w:rsidRDefault="00164973" w:rsidP="001649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059CD">
        <w:rPr>
          <w:rFonts w:ascii="Times New Roman" w:hAnsi="Times New Roman" w:cs="Times New Roman"/>
          <w:sz w:val="24"/>
          <w:szCs w:val="24"/>
        </w:rPr>
        <w:t>CrI</w:t>
      </w:r>
      <w:proofErr w:type="spellEnd"/>
      <w:r w:rsidRPr="003059CD">
        <w:rPr>
          <w:rFonts w:ascii="Times New Roman" w:hAnsi="Times New Roman" w:cs="Times New Roman"/>
          <w:sz w:val="24"/>
          <w:szCs w:val="24"/>
        </w:rPr>
        <w:t xml:space="preserve"> – credible interval, HR – hazard ratio, CI – confidence interval  </w:t>
      </w:r>
    </w:p>
    <w:p w14:paraId="579A534D" w14:textId="2BD2373D" w:rsidR="00B245B1" w:rsidRPr="003059CD" w:rsidRDefault="00B245B1" w:rsidP="00977677">
      <w:pPr>
        <w:rPr>
          <w:rFonts w:ascii="Times New Roman" w:hAnsi="Times New Roman" w:cs="Times New Roman"/>
          <w:sz w:val="24"/>
          <w:szCs w:val="24"/>
        </w:rPr>
      </w:pPr>
    </w:p>
    <w:sectPr w:rsidR="00B245B1" w:rsidRPr="003059CD" w:rsidSect="00674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A3"/>
    <w:rsid w:val="00050DB7"/>
    <w:rsid w:val="00064A8E"/>
    <w:rsid w:val="00066C49"/>
    <w:rsid w:val="00083C59"/>
    <w:rsid w:val="00096E02"/>
    <w:rsid w:val="000E6E2D"/>
    <w:rsid w:val="00111509"/>
    <w:rsid w:val="00134894"/>
    <w:rsid w:val="00164973"/>
    <w:rsid w:val="00172C62"/>
    <w:rsid w:val="00174638"/>
    <w:rsid w:val="001D201E"/>
    <w:rsid w:val="001F5A63"/>
    <w:rsid w:val="00206230"/>
    <w:rsid w:val="00263B07"/>
    <w:rsid w:val="002A7402"/>
    <w:rsid w:val="002A74E8"/>
    <w:rsid w:val="002C01BE"/>
    <w:rsid w:val="002F0D19"/>
    <w:rsid w:val="003059CD"/>
    <w:rsid w:val="00312F99"/>
    <w:rsid w:val="00314BE4"/>
    <w:rsid w:val="003779D4"/>
    <w:rsid w:val="003E4487"/>
    <w:rsid w:val="00433100"/>
    <w:rsid w:val="0045745E"/>
    <w:rsid w:val="004F6F9B"/>
    <w:rsid w:val="0055169F"/>
    <w:rsid w:val="005B6DBE"/>
    <w:rsid w:val="005C15A6"/>
    <w:rsid w:val="00613BBA"/>
    <w:rsid w:val="006272B7"/>
    <w:rsid w:val="00651F8F"/>
    <w:rsid w:val="0067492E"/>
    <w:rsid w:val="006836C2"/>
    <w:rsid w:val="00693A8B"/>
    <w:rsid w:val="006B5989"/>
    <w:rsid w:val="006B7F78"/>
    <w:rsid w:val="006D3A7A"/>
    <w:rsid w:val="006E09B9"/>
    <w:rsid w:val="00716728"/>
    <w:rsid w:val="00761351"/>
    <w:rsid w:val="00793AA3"/>
    <w:rsid w:val="007A5990"/>
    <w:rsid w:val="007F0E1C"/>
    <w:rsid w:val="008018CE"/>
    <w:rsid w:val="00827A6B"/>
    <w:rsid w:val="00856FC7"/>
    <w:rsid w:val="008765DE"/>
    <w:rsid w:val="00892F47"/>
    <w:rsid w:val="008B0A9B"/>
    <w:rsid w:val="008C7D1A"/>
    <w:rsid w:val="008E362F"/>
    <w:rsid w:val="00941026"/>
    <w:rsid w:val="00977677"/>
    <w:rsid w:val="009C64FB"/>
    <w:rsid w:val="009D7769"/>
    <w:rsid w:val="009F4982"/>
    <w:rsid w:val="00A00FD5"/>
    <w:rsid w:val="00A06CC2"/>
    <w:rsid w:val="00A074A0"/>
    <w:rsid w:val="00A22664"/>
    <w:rsid w:val="00A537B3"/>
    <w:rsid w:val="00A602F2"/>
    <w:rsid w:val="00AA0E4A"/>
    <w:rsid w:val="00AD02D6"/>
    <w:rsid w:val="00AF6A5F"/>
    <w:rsid w:val="00B050A4"/>
    <w:rsid w:val="00B116EB"/>
    <w:rsid w:val="00B211F7"/>
    <w:rsid w:val="00B245B1"/>
    <w:rsid w:val="00B33DAF"/>
    <w:rsid w:val="00B549B7"/>
    <w:rsid w:val="00B57BF3"/>
    <w:rsid w:val="00B83D80"/>
    <w:rsid w:val="00BA61B8"/>
    <w:rsid w:val="00BD31B5"/>
    <w:rsid w:val="00BF4AC0"/>
    <w:rsid w:val="00C374E2"/>
    <w:rsid w:val="00C57AF1"/>
    <w:rsid w:val="00C67E1F"/>
    <w:rsid w:val="00C76C67"/>
    <w:rsid w:val="00C77D14"/>
    <w:rsid w:val="00C87F75"/>
    <w:rsid w:val="00CA4C1E"/>
    <w:rsid w:val="00CC2AC6"/>
    <w:rsid w:val="00CC5F78"/>
    <w:rsid w:val="00CD6FB4"/>
    <w:rsid w:val="00CF39FC"/>
    <w:rsid w:val="00D2325E"/>
    <w:rsid w:val="00D45FD1"/>
    <w:rsid w:val="00D478AF"/>
    <w:rsid w:val="00D64157"/>
    <w:rsid w:val="00DA0FD2"/>
    <w:rsid w:val="00DA5ABB"/>
    <w:rsid w:val="00DD3E36"/>
    <w:rsid w:val="00DD5AE5"/>
    <w:rsid w:val="00DE7EFB"/>
    <w:rsid w:val="00E0561B"/>
    <w:rsid w:val="00E30C52"/>
    <w:rsid w:val="00E84231"/>
    <w:rsid w:val="00E974D7"/>
    <w:rsid w:val="00EE35E5"/>
    <w:rsid w:val="00F419A7"/>
    <w:rsid w:val="00F44929"/>
    <w:rsid w:val="00F546AA"/>
    <w:rsid w:val="00F74824"/>
    <w:rsid w:val="00F87E3B"/>
    <w:rsid w:val="00FA7DBC"/>
    <w:rsid w:val="00FC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7CA2"/>
  <w15:chartTrackingRefBased/>
  <w15:docId w15:val="{9736BFC5-E830-4C1C-A586-525364ED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n Hean</dc:creator>
  <cp:keywords/>
  <dc:description/>
  <cp:lastModifiedBy>hazel l</cp:lastModifiedBy>
  <cp:revision>2</cp:revision>
  <dcterms:created xsi:type="dcterms:W3CDTF">2022-03-14T14:16:00Z</dcterms:created>
  <dcterms:modified xsi:type="dcterms:W3CDTF">2022-03-14T14:16:00Z</dcterms:modified>
</cp:coreProperties>
</file>